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781FC" w14:textId="77777777" w:rsidR="00DF646A" w:rsidRDefault="00DF646A" w:rsidP="00DF646A">
      <w:pPr>
        <w:spacing w:line="480" w:lineRule="auto"/>
      </w:pPr>
      <w:r>
        <w:t>Supplemental Table 1. FMT treatment did not result in alpha diversity differences in the feces.</w:t>
      </w:r>
    </w:p>
    <w:p w14:paraId="3EE27990" w14:textId="77777777" w:rsidR="00DF646A" w:rsidRDefault="00DF646A" w:rsidP="00DF646A">
      <w:pPr>
        <w:spacing w:line="480" w:lineRule="auto"/>
      </w:pPr>
      <w:r w:rsidRPr="00977076">
        <w:rPr>
          <w:noProof/>
        </w:rPr>
        <w:drawing>
          <wp:inline distT="0" distB="0" distL="0" distR="0" wp14:anchorId="1CCFF68F" wp14:editId="7132941A">
            <wp:extent cx="8229600" cy="16027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60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E5B10" w14:textId="77777777" w:rsidR="00DF646A" w:rsidRDefault="00DF646A" w:rsidP="00DF646A">
      <w:pPr>
        <w:spacing w:line="480" w:lineRule="auto"/>
      </w:pPr>
    </w:p>
    <w:p w14:paraId="6BD82ECE" w14:textId="77777777" w:rsidR="00DF646A" w:rsidRDefault="00DF646A" w:rsidP="00DF646A">
      <w:r>
        <w:br w:type="page"/>
      </w:r>
    </w:p>
    <w:p w14:paraId="5F88854D" w14:textId="77777777" w:rsidR="00DF646A" w:rsidRDefault="00DF646A" w:rsidP="00DF646A">
      <w:pPr>
        <w:spacing w:line="480" w:lineRule="auto"/>
      </w:pPr>
      <w:r>
        <w:lastRenderedPageBreak/>
        <w:t xml:space="preserve">Supplemental Table 2. FMT treatment did not result in alpha diversity differences in the cecum. </w:t>
      </w:r>
    </w:p>
    <w:p w14:paraId="136ECD8B" w14:textId="77777777" w:rsidR="00DF646A" w:rsidRPr="000A56AF" w:rsidRDefault="00DF646A" w:rsidP="00DF646A">
      <w:pPr>
        <w:spacing w:line="480" w:lineRule="auto"/>
      </w:pPr>
      <w:r w:rsidRPr="00977076">
        <w:rPr>
          <w:noProof/>
        </w:rPr>
        <w:drawing>
          <wp:inline distT="0" distB="0" distL="0" distR="0" wp14:anchorId="3C68A693" wp14:editId="15CB3C6F">
            <wp:extent cx="5410200" cy="1447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144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74A7C" w14:textId="77777777" w:rsidR="00626DE8" w:rsidRDefault="00DF646A"/>
    <w:sectPr w:rsidR="00626DE8" w:rsidSect="006153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D6A"/>
    <w:rsid w:val="001230E0"/>
    <w:rsid w:val="00822D6A"/>
    <w:rsid w:val="008644F3"/>
    <w:rsid w:val="00BD4054"/>
    <w:rsid w:val="00DF6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553FB"/>
  <w15:chartTrackingRefBased/>
  <w15:docId w15:val="{AE3150DF-1076-604A-8240-044C09696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46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reanne Welch</dc:creator>
  <cp:keywords/>
  <dc:description/>
  <cp:lastModifiedBy>Christina Breanne Welch</cp:lastModifiedBy>
  <cp:revision>2</cp:revision>
  <dcterms:created xsi:type="dcterms:W3CDTF">2023-06-28T16:08:00Z</dcterms:created>
  <dcterms:modified xsi:type="dcterms:W3CDTF">2023-06-28T16:09:00Z</dcterms:modified>
</cp:coreProperties>
</file>